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630CF" w14:textId="299D56F9" w:rsidR="00A0749B" w:rsidRDefault="00A0749B" w:rsidP="00A0749B">
      <w:pPr>
        <w:spacing w:line="480" w:lineRule="auto"/>
        <w:jc w:val="both"/>
        <w:rPr>
          <w:lang w:val="en-US"/>
        </w:rPr>
      </w:pPr>
      <w:r w:rsidRPr="00F81B55">
        <w:rPr>
          <w:lang w:val="en-US"/>
        </w:rPr>
        <w:t xml:space="preserve">  </w:t>
      </w:r>
    </w:p>
    <w:p w14:paraId="763D9041" w14:textId="77777777" w:rsidR="00A0749B" w:rsidRDefault="00A0749B" w:rsidP="00A074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9010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5"/>
        <w:gridCol w:w="2349"/>
        <w:gridCol w:w="4366"/>
      </w:tblGrid>
      <w:tr w:rsidR="00FF4A51" w:rsidRPr="00F81B55" w14:paraId="676D6864" w14:textId="77777777" w:rsidTr="003068DA">
        <w:trPr>
          <w:trHeight w:val="300"/>
        </w:trPr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B877CC9" w14:textId="77777777" w:rsidR="00FF4A51" w:rsidRPr="00F81B55" w:rsidRDefault="00FF4A51" w:rsidP="003068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81B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FIR Domain</w:t>
            </w:r>
          </w:p>
        </w:tc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57CB0D17" w14:textId="77777777" w:rsidR="00FF4A51" w:rsidRPr="00F81B55" w:rsidRDefault="00FF4A51" w:rsidP="003068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81B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ruct name</w:t>
            </w:r>
          </w:p>
        </w:tc>
        <w:tc>
          <w:tcPr>
            <w:tcW w:w="43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3C2135C" w14:textId="77777777" w:rsidR="00FF4A51" w:rsidRPr="00F81B55" w:rsidRDefault="00FF4A51" w:rsidP="003068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81B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ruct definition</w:t>
            </w:r>
          </w:p>
        </w:tc>
      </w:tr>
      <w:tr w:rsidR="00FF4A51" w:rsidRPr="003068DA" w14:paraId="7F0AB806" w14:textId="77777777" w:rsidTr="003068DA">
        <w:trPr>
          <w:trHeight w:val="300"/>
        </w:trPr>
        <w:tc>
          <w:tcPr>
            <w:tcW w:w="229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6B4AB877" w14:textId="77777777" w:rsidR="00FF4A51" w:rsidRPr="00F81B55" w:rsidRDefault="00FF4A51" w:rsidP="003068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1B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ation Process</w:t>
            </w:r>
          </w:p>
          <w:p w14:paraId="2C939BE7" w14:textId="77777777" w:rsidR="00FF4A51" w:rsidRPr="00F81B55" w:rsidRDefault="00FF4A51" w:rsidP="003068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1B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  <w:p w14:paraId="35D0AB56" w14:textId="77777777" w:rsidR="00FF4A51" w:rsidRPr="00F81B55" w:rsidRDefault="00FF4A51" w:rsidP="003068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1B5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e activities and strategies used to implement the intervention.</w:t>
            </w:r>
          </w:p>
          <w:p w14:paraId="2149C17C" w14:textId="77777777" w:rsidR="00FF4A51" w:rsidRPr="00F81B55" w:rsidRDefault="00FF4A51" w:rsidP="003068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1B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5907137" w14:textId="77777777" w:rsidR="00FF4A51" w:rsidRPr="00F81B55" w:rsidRDefault="00FF4A51" w:rsidP="003068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1B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lecting &amp; Evaluating: Intervention</w:t>
            </w:r>
          </w:p>
        </w:tc>
        <w:tc>
          <w:tcPr>
            <w:tcW w:w="43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154032E" w14:textId="77777777" w:rsidR="00FF4A51" w:rsidRPr="00F81B55" w:rsidRDefault="00FF4A51" w:rsidP="003068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1B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 Intervention: Qualitative and quantitative information that is collected to assess the </w:t>
            </w:r>
            <w:r w:rsidRPr="00F81B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ccess of the intervention</w:t>
            </w:r>
          </w:p>
        </w:tc>
      </w:tr>
      <w:tr w:rsidR="00FF4A51" w:rsidRPr="003068DA" w14:paraId="30ACEA6E" w14:textId="77777777" w:rsidTr="003068DA">
        <w:trPr>
          <w:trHeight w:val="300"/>
        </w:trPr>
        <w:tc>
          <w:tcPr>
            <w:tcW w:w="2295" w:type="dxa"/>
            <w:vAlign w:val="center"/>
            <w:hideMark/>
          </w:tcPr>
          <w:p w14:paraId="5942C6D9" w14:textId="77777777" w:rsidR="00FF4A51" w:rsidRPr="00F81B55" w:rsidRDefault="00FF4A51" w:rsidP="003068D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1B5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1D358A8" w14:textId="77777777" w:rsidR="00FF4A51" w:rsidRPr="00F81B55" w:rsidRDefault="00FF4A51" w:rsidP="003068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1B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lecting &amp; Evaluating: Implementation</w:t>
            </w:r>
          </w:p>
        </w:tc>
        <w:tc>
          <w:tcPr>
            <w:tcW w:w="43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53FD1F77" w14:textId="77777777" w:rsidR="00FF4A51" w:rsidRPr="00F81B55" w:rsidRDefault="00FF4A51" w:rsidP="003068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1B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Implementation: Qualitative and quantitative information that is collected to assess the </w:t>
            </w:r>
            <w:r w:rsidRPr="00F81B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ccess of the implementation</w:t>
            </w:r>
          </w:p>
        </w:tc>
      </w:tr>
    </w:tbl>
    <w:p w14:paraId="7ED24793" w14:textId="141E4B60" w:rsidR="007B6273" w:rsidRPr="00856865" w:rsidRDefault="007B6273">
      <w:pPr>
        <w:rPr>
          <w:lang w:val="en-US"/>
        </w:rPr>
      </w:pPr>
    </w:p>
    <w:sectPr w:rsidR="007B6273" w:rsidRPr="00856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C2B19"/>
    <w:multiLevelType w:val="multilevel"/>
    <w:tmpl w:val="1228D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56024D"/>
    <w:multiLevelType w:val="multilevel"/>
    <w:tmpl w:val="F05CB6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B51D65"/>
    <w:multiLevelType w:val="multilevel"/>
    <w:tmpl w:val="C24440F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1464F5"/>
    <w:multiLevelType w:val="multilevel"/>
    <w:tmpl w:val="8BC6A09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AF1CA8"/>
    <w:multiLevelType w:val="multilevel"/>
    <w:tmpl w:val="FCAE35A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677DF0"/>
    <w:multiLevelType w:val="multilevel"/>
    <w:tmpl w:val="6A92E8E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C62D1D"/>
    <w:multiLevelType w:val="multilevel"/>
    <w:tmpl w:val="F88CA9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BAD34B8"/>
    <w:multiLevelType w:val="multilevel"/>
    <w:tmpl w:val="762ACD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9261F7"/>
    <w:multiLevelType w:val="multilevel"/>
    <w:tmpl w:val="1D70D63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25C1F01"/>
    <w:multiLevelType w:val="multilevel"/>
    <w:tmpl w:val="20F602B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F2771A6"/>
    <w:multiLevelType w:val="multilevel"/>
    <w:tmpl w:val="8C3E8E1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0526B7"/>
    <w:multiLevelType w:val="multilevel"/>
    <w:tmpl w:val="F640B62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19528BC"/>
    <w:multiLevelType w:val="multilevel"/>
    <w:tmpl w:val="F40C099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4BE5D90"/>
    <w:multiLevelType w:val="multilevel"/>
    <w:tmpl w:val="644ACC2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6527E17"/>
    <w:multiLevelType w:val="multilevel"/>
    <w:tmpl w:val="1A2EDD2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A078F3"/>
    <w:multiLevelType w:val="multilevel"/>
    <w:tmpl w:val="8336423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3B6306A"/>
    <w:multiLevelType w:val="multilevel"/>
    <w:tmpl w:val="406CD78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51554C8"/>
    <w:multiLevelType w:val="multilevel"/>
    <w:tmpl w:val="8182D4E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83B212B"/>
    <w:multiLevelType w:val="multilevel"/>
    <w:tmpl w:val="5B4CF82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4DC08AD"/>
    <w:multiLevelType w:val="multilevel"/>
    <w:tmpl w:val="2D160A0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8EB1B5D"/>
    <w:multiLevelType w:val="multilevel"/>
    <w:tmpl w:val="E3F6132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B33142A"/>
    <w:multiLevelType w:val="multilevel"/>
    <w:tmpl w:val="A000A3F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C9E7D0E"/>
    <w:multiLevelType w:val="multilevel"/>
    <w:tmpl w:val="AC362FA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0742749">
    <w:abstractNumId w:val="0"/>
  </w:num>
  <w:num w:numId="2" w16cid:durableId="1067799342">
    <w:abstractNumId w:val="4"/>
  </w:num>
  <w:num w:numId="3" w16cid:durableId="134027022">
    <w:abstractNumId w:val="14"/>
  </w:num>
  <w:num w:numId="4" w16cid:durableId="929390274">
    <w:abstractNumId w:val="22"/>
  </w:num>
  <w:num w:numId="5" w16cid:durableId="1824734608">
    <w:abstractNumId w:val="12"/>
  </w:num>
  <w:num w:numId="6" w16cid:durableId="2025471713">
    <w:abstractNumId w:val="8"/>
  </w:num>
  <w:num w:numId="7" w16cid:durableId="1126972943">
    <w:abstractNumId w:val="10"/>
  </w:num>
  <w:num w:numId="8" w16cid:durableId="403182661">
    <w:abstractNumId w:val="11"/>
  </w:num>
  <w:num w:numId="9" w16cid:durableId="1022046699">
    <w:abstractNumId w:val="15"/>
  </w:num>
  <w:num w:numId="10" w16cid:durableId="1096753495">
    <w:abstractNumId w:val="16"/>
  </w:num>
  <w:num w:numId="11" w16cid:durableId="198201496">
    <w:abstractNumId w:val="13"/>
  </w:num>
  <w:num w:numId="12" w16cid:durableId="2112502883">
    <w:abstractNumId w:val="18"/>
  </w:num>
  <w:num w:numId="13" w16cid:durableId="539589747">
    <w:abstractNumId w:val="2"/>
  </w:num>
  <w:num w:numId="14" w16cid:durableId="1207567123">
    <w:abstractNumId w:val="1"/>
  </w:num>
  <w:num w:numId="15" w16cid:durableId="1051226201">
    <w:abstractNumId w:val="6"/>
  </w:num>
  <w:num w:numId="16" w16cid:durableId="1484814768">
    <w:abstractNumId w:val="7"/>
  </w:num>
  <w:num w:numId="17" w16cid:durableId="1785493681">
    <w:abstractNumId w:val="9"/>
  </w:num>
  <w:num w:numId="18" w16cid:durableId="1918200459">
    <w:abstractNumId w:val="5"/>
  </w:num>
  <w:num w:numId="19" w16cid:durableId="573666543">
    <w:abstractNumId w:val="3"/>
  </w:num>
  <w:num w:numId="20" w16cid:durableId="1034959409">
    <w:abstractNumId w:val="20"/>
  </w:num>
  <w:num w:numId="21" w16cid:durableId="74786871">
    <w:abstractNumId w:val="21"/>
  </w:num>
  <w:num w:numId="22" w16cid:durableId="423571676">
    <w:abstractNumId w:val="17"/>
  </w:num>
  <w:num w:numId="23" w16cid:durableId="97552369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8B2"/>
    <w:rsid w:val="000322AD"/>
    <w:rsid w:val="00040544"/>
    <w:rsid w:val="00140A5F"/>
    <w:rsid w:val="002B3793"/>
    <w:rsid w:val="003337B8"/>
    <w:rsid w:val="00350581"/>
    <w:rsid w:val="00380E54"/>
    <w:rsid w:val="00387A7F"/>
    <w:rsid w:val="004007C2"/>
    <w:rsid w:val="004438B2"/>
    <w:rsid w:val="004B5681"/>
    <w:rsid w:val="00534B5E"/>
    <w:rsid w:val="00590142"/>
    <w:rsid w:val="005C0B11"/>
    <w:rsid w:val="005C3150"/>
    <w:rsid w:val="005E49AD"/>
    <w:rsid w:val="00655DA8"/>
    <w:rsid w:val="006D1193"/>
    <w:rsid w:val="006E21EC"/>
    <w:rsid w:val="007B6273"/>
    <w:rsid w:val="0082541F"/>
    <w:rsid w:val="00856865"/>
    <w:rsid w:val="0088504A"/>
    <w:rsid w:val="008F5F18"/>
    <w:rsid w:val="00921896"/>
    <w:rsid w:val="009E5321"/>
    <w:rsid w:val="00A0749B"/>
    <w:rsid w:val="00AB76EC"/>
    <w:rsid w:val="00AC7C1A"/>
    <w:rsid w:val="00B063E0"/>
    <w:rsid w:val="00B26F8D"/>
    <w:rsid w:val="00B950E6"/>
    <w:rsid w:val="00C4334F"/>
    <w:rsid w:val="00D04E10"/>
    <w:rsid w:val="00DA66CE"/>
    <w:rsid w:val="00E34C54"/>
    <w:rsid w:val="00E4410E"/>
    <w:rsid w:val="00EB69F8"/>
    <w:rsid w:val="00ED054E"/>
    <w:rsid w:val="00F21965"/>
    <w:rsid w:val="00F4405C"/>
    <w:rsid w:val="00F459D5"/>
    <w:rsid w:val="00F710B6"/>
    <w:rsid w:val="00F96608"/>
    <w:rsid w:val="00FF0435"/>
    <w:rsid w:val="00FF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1EEF59"/>
  <w15:chartTrackingRefBased/>
  <w15:docId w15:val="{68BC264A-14E4-1349-9DAB-18B535546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49B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8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8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8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8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8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8B2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8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8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8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8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8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8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443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8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443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8B2"/>
    <w:pPr>
      <w:spacing w:before="160" w:after="160"/>
      <w:jc w:val="center"/>
    </w:pPr>
    <w:rPr>
      <w:i/>
      <w:iCs/>
      <w:color w:val="404040" w:themeColor="text1" w:themeTint="BF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443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8B2"/>
    <w:pPr>
      <w:ind w:left="720"/>
      <w:contextualSpacing/>
    </w:pPr>
    <w:rPr>
      <w:lang w:val="en-SE"/>
    </w:rPr>
  </w:style>
  <w:style w:type="character" w:styleId="IntenseEmphasis">
    <w:name w:val="Intense Emphasis"/>
    <w:basedOn w:val="DefaultParagraphFont"/>
    <w:uiPriority w:val="21"/>
    <w:qFormat/>
    <w:rsid w:val="004438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8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8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8B2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5C3150"/>
  </w:style>
  <w:style w:type="character" w:customStyle="1" w:styleId="eop">
    <w:name w:val="eop"/>
    <w:basedOn w:val="DefaultParagraphFont"/>
    <w:rsid w:val="005C3150"/>
  </w:style>
  <w:style w:type="paragraph" w:customStyle="1" w:styleId="paragraph">
    <w:name w:val="paragraph"/>
    <w:basedOn w:val="Normal"/>
    <w:rsid w:val="005C315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S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a Taygar</dc:creator>
  <cp:keywords/>
  <dc:description/>
  <cp:lastModifiedBy>Afra Taygar</cp:lastModifiedBy>
  <cp:revision>21</cp:revision>
  <dcterms:created xsi:type="dcterms:W3CDTF">2025-03-21T15:13:00Z</dcterms:created>
  <dcterms:modified xsi:type="dcterms:W3CDTF">2025-05-27T12:13:00Z</dcterms:modified>
</cp:coreProperties>
</file>